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262E7" w14:textId="77777777" w:rsidR="003C31DE" w:rsidRPr="0053162F" w:rsidRDefault="003C31DE" w:rsidP="003C31DE">
      <w:pPr>
        <w:tabs>
          <w:tab w:val="left" w:pos="2355"/>
        </w:tabs>
        <w:rPr>
          <w:rFonts w:asciiTheme="majorBidi" w:hAnsiTheme="majorBidi" w:cstheme="majorBidi"/>
          <w:b/>
          <w:bCs/>
          <w:u w:val="single"/>
          <w:lang w:bidi="ar-EG"/>
        </w:rPr>
      </w:pPr>
      <w:r w:rsidRPr="0053162F">
        <w:rPr>
          <w:rFonts w:asciiTheme="majorBidi" w:hAnsiTheme="majorBidi" w:cstheme="majorBidi"/>
          <w:b/>
          <w:bCs/>
          <w:u w:val="single"/>
          <w:lang w:bidi="ar-EG"/>
        </w:rPr>
        <w:t>Table</w:t>
      </w:r>
      <w:r>
        <w:rPr>
          <w:rFonts w:asciiTheme="majorBidi" w:hAnsiTheme="majorBidi" w:cstheme="majorBidi"/>
          <w:b/>
          <w:bCs/>
          <w:u w:val="single"/>
          <w:lang w:bidi="ar-EG"/>
        </w:rPr>
        <w:t xml:space="preserve"> S</w:t>
      </w:r>
      <w:r w:rsidRPr="0053162F">
        <w:rPr>
          <w:rFonts w:asciiTheme="majorBidi" w:hAnsiTheme="majorBidi" w:cstheme="majorBidi"/>
          <w:b/>
          <w:bCs/>
          <w:u w:val="single"/>
          <w:lang w:bidi="ar-EG"/>
        </w:rPr>
        <w:t>1: Descriptive analysis for non-scored KAP questions:</w:t>
      </w:r>
    </w:p>
    <w:tbl>
      <w:tblPr>
        <w:tblStyle w:val="MediumList1-Accent3"/>
        <w:tblW w:w="10881" w:type="dxa"/>
        <w:jc w:val="center"/>
        <w:tblLook w:val="04A0" w:firstRow="1" w:lastRow="0" w:firstColumn="1" w:lastColumn="0" w:noHBand="0" w:noVBand="1"/>
      </w:tblPr>
      <w:tblGrid>
        <w:gridCol w:w="3986"/>
        <w:gridCol w:w="3749"/>
        <w:gridCol w:w="3146"/>
      </w:tblGrid>
      <w:tr w:rsidR="003C31DE" w:rsidRPr="0053162F" w14:paraId="1B95025D" w14:textId="77777777" w:rsidTr="003C7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6AB91101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/>
                <w:sz w:val="24"/>
                <w:szCs w:val="24"/>
                <w:lang w:bidi="ar-EG"/>
              </w:rPr>
              <w:t>Questions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58CE5271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/>
                <w:b/>
                <w:bCs/>
                <w:sz w:val="24"/>
                <w:szCs w:val="24"/>
                <w:lang w:bidi="ar-EG"/>
              </w:rPr>
              <w:t>Answers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7E3D9549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/>
                <w:b/>
                <w:bCs/>
                <w:sz w:val="24"/>
                <w:szCs w:val="24"/>
                <w:lang w:bidi="ar-EG"/>
              </w:rPr>
              <w:t>Count (%)</w:t>
            </w:r>
          </w:p>
        </w:tc>
      </w:tr>
      <w:tr w:rsidR="003C31DE" w:rsidRPr="0053162F" w14:paraId="139F0049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728A" w14:textId="77777777" w:rsidR="003C31DE" w:rsidRPr="0053162F" w:rsidRDefault="003C31DE" w:rsidP="003C73B5">
            <w:pPr>
              <w:tabs>
                <w:tab w:val="left" w:pos="2355"/>
              </w:tabs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 xml:space="preserve">Knowledge </w:t>
            </w:r>
          </w:p>
        </w:tc>
      </w:tr>
      <w:tr w:rsidR="003C31DE" w:rsidRPr="0053162F" w14:paraId="1E13B977" w14:textId="77777777" w:rsidTr="003C73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AB66D" w14:textId="77777777" w:rsidR="003C31DE" w:rsidRPr="0053162F" w:rsidRDefault="003C31DE" w:rsidP="003C73B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o told you to use hormones and supplements?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5F7F" w14:textId="77777777" w:rsidR="003C31DE" w:rsidRPr="0053162F" w:rsidRDefault="003C31DE" w:rsidP="003C7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A docto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5430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23 (2.1%)</w:t>
            </w:r>
          </w:p>
        </w:tc>
      </w:tr>
      <w:tr w:rsidR="003C31DE" w:rsidRPr="0053162F" w14:paraId="5BA9DD8E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EBFCD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116CE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A nutritionis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4B613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34 (2.3%)</w:t>
            </w:r>
          </w:p>
        </w:tc>
      </w:tr>
      <w:tr w:rsidR="003C31DE" w:rsidRPr="0053162F" w14:paraId="7D2407E9" w14:textId="77777777" w:rsidTr="003C73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56495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735B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A pharmacis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51FB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4 (0.75%)</w:t>
            </w:r>
          </w:p>
        </w:tc>
      </w:tr>
      <w:tr w:rsidR="003C31DE" w:rsidRPr="0053162F" w14:paraId="2AF1E5A5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06E0D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AE508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A traine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1247F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300 (5.1%)</w:t>
            </w:r>
          </w:p>
        </w:tc>
      </w:tr>
      <w:tr w:rsidR="003C31DE" w:rsidRPr="0053162F" w14:paraId="111E4F5D" w14:textId="77777777" w:rsidTr="003C73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3A5B0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1400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Interne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40D47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46 (4.2%)</w:t>
            </w:r>
          </w:p>
        </w:tc>
      </w:tr>
      <w:tr w:rsidR="003C31DE" w:rsidRPr="0053162F" w14:paraId="228FB6BA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74BD8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58BFD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Myself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3FAE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0 (0.68%)</w:t>
            </w:r>
          </w:p>
        </w:tc>
      </w:tr>
      <w:tr w:rsidR="003C31DE" w:rsidRPr="0053162F" w14:paraId="3438E976" w14:textId="77777777" w:rsidTr="003C73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1C01A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3B10A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Other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B8F66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73 (4.7%)</w:t>
            </w:r>
          </w:p>
        </w:tc>
      </w:tr>
      <w:tr w:rsidR="003C31DE" w:rsidRPr="0053162F" w14:paraId="740E6A7D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308F" w14:textId="77777777" w:rsidR="003C31DE" w:rsidRPr="0053162F" w:rsidRDefault="003C31DE" w:rsidP="003C73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6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at is your source of information about hormones and supplements?</w:t>
            </w:r>
          </w:p>
          <w:p w14:paraId="59908583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85EC8D6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A traine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74B6FD8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682 (11.7%)</w:t>
            </w:r>
          </w:p>
        </w:tc>
      </w:tr>
      <w:tr w:rsidR="003C31DE" w:rsidRPr="0053162F" w14:paraId="5C705793" w14:textId="77777777" w:rsidTr="003C73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82003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09114CB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A doctor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58D77355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248 (21.4%)</w:t>
            </w:r>
          </w:p>
        </w:tc>
      </w:tr>
      <w:tr w:rsidR="003C31DE" w:rsidRPr="0053162F" w14:paraId="79DCCCAE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C8395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2B0DB86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Friend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5E268D7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290 (39.2%)</w:t>
            </w:r>
          </w:p>
        </w:tc>
      </w:tr>
      <w:tr w:rsidR="003C31DE" w:rsidRPr="0053162F" w14:paraId="39A41CD9" w14:textId="77777777" w:rsidTr="003C73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5217A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8021F50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Internet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477F94E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3741 (64%)</w:t>
            </w:r>
          </w:p>
        </w:tc>
      </w:tr>
      <w:tr w:rsidR="003C31DE" w:rsidRPr="0053162F" w14:paraId="037DCCC8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37FE1" w14:textId="77777777" w:rsidR="003C31DE" w:rsidRPr="0053162F" w:rsidRDefault="003C31DE" w:rsidP="003C73B5">
            <w:pPr>
              <w:tabs>
                <w:tab w:val="left" w:pos="2355"/>
              </w:tabs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Attitude</w:t>
            </w:r>
          </w:p>
        </w:tc>
      </w:tr>
      <w:tr w:rsidR="003C31DE" w:rsidRPr="0053162F" w14:paraId="270C03B7" w14:textId="77777777" w:rsidTr="003C73B5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5D9AB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y do you use hormones and supplements?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1C33C3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Body buildin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FA93FD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80 (8.2%)</w:t>
            </w:r>
          </w:p>
        </w:tc>
      </w:tr>
      <w:tr w:rsidR="003C31DE" w:rsidRPr="0053162F" w14:paraId="21202634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73CCE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E45C97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Protection from diseas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C0D7B6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72(2.9%)</w:t>
            </w:r>
          </w:p>
        </w:tc>
      </w:tr>
      <w:tr w:rsidR="003C31DE" w:rsidRPr="0053162F" w14:paraId="4873FA81" w14:textId="77777777" w:rsidTr="003C73B5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65E7F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442487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Improve performanc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3A0238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355(6.1%)</w:t>
            </w:r>
          </w:p>
        </w:tc>
      </w:tr>
      <w:tr w:rsidR="003C31DE" w:rsidRPr="0053162F" w14:paraId="42B6EA82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E10BD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B4EF63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Weight los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5082CF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43(2.4%)</w:t>
            </w:r>
          </w:p>
        </w:tc>
      </w:tr>
      <w:tr w:rsidR="003C31DE" w:rsidRPr="0053162F" w14:paraId="036C3206" w14:textId="77777777" w:rsidTr="003C73B5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F569D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o you think supplements and hormones help you with any of the following?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4BAD0A0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Win championship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DE27340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847(31.6%)</w:t>
            </w:r>
          </w:p>
        </w:tc>
      </w:tr>
      <w:tr w:rsidR="003C31DE" w:rsidRPr="0053162F" w14:paraId="13BB3597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7C680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531710CA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Look Bette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6EBEBA0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3874(66.3%)</w:t>
            </w:r>
          </w:p>
        </w:tc>
      </w:tr>
      <w:tr w:rsidR="003C31DE" w:rsidRPr="0053162F" w14:paraId="7807BD56" w14:textId="77777777" w:rsidTr="003C73B5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39AE1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55965FA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Make athlete and stron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1AA2986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5845(100%)</w:t>
            </w:r>
          </w:p>
        </w:tc>
      </w:tr>
      <w:tr w:rsidR="003C31DE" w:rsidRPr="0053162F" w14:paraId="1C552F39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78D45" w14:textId="77777777" w:rsidR="003C31DE" w:rsidRPr="0053162F" w:rsidRDefault="003C31DE" w:rsidP="003C73B5">
            <w:pPr>
              <w:tabs>
                <w:tab w:val="left" w:pos="2355"/>
              </w:tabs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Practice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2F36D34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FB13544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3C31DE" w:rsidRPr="0053162F" w14:paraId="08BDE6B4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1560F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at type of supplements you use? [Before COVID-19 lockdown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4F2157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Protein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BEE0AB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837 (14.3%)</w:t>
            </w:r>
          </w:p>
        </w:tc>
      </w:tr>
      <w:tr w:rsidR="003C31DE" w:rsidRPr="0053162F" w14:paraId="59E08F77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82E20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1E7E4F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Energy bar (carbohydrate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E059C5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77 (1.3%)</w:t>
            </w:r>
          </w:p>
        </w:tc>
      </w:tr>
      <w:tr w:rsidR="003C31DE" w:rsidRPr="0053162F" w14:paraId="269EAEB1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CAB37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710E70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Vitamins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438DAB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01 (6.9%)</w:t>
            </w:r>
          </w:p>
        </w:tc>
      </w:tr>
      <w:tr w:rsidR="003C31DE" w:rsidRPr="0053162F" w14:paraId="71D56F80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08069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6B1A42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Sport drink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DB0ED8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62 (1.1%)</w:t>
            </w:r>
          </w:p>
        </w:tc>
      </w:tr>
      <w:tr w:rsidR="003C31DE" w:rsidRPr="0053162F" w14:paraId="21F6208D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6515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at type of supplements you use? [During COVID-19 lockdown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CE99989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Protein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8B424D7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05 (6.9%)</w:t>
            </w:r>
          </w:p>
        </w:tc>
      </w:tr>
      <w:tr w:rsidR="003C31DE" w:rsidRPr="0053162F" w14:paraId="6D93F492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8FE5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FDC39C1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Energy bar (carbohydrate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EA07ACD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71 (1.2%)</w:t>
            </w:r>
          </w:p>
        </w:tc>
      </w:tr>
      <w:tr w:rsidR="003C31DE" w:rsidRPr="0053162F" w14:paraId="558ADD1F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66AB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6FE1A208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Vitamins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E120D09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22 (7.2%)</w:t>
            </w:r>
          </w:p>
        </w:tc>
      </w:tr>
      <w:tr w:rsidR="003C31DE" w:rsidRPr="0053162F" w14:paraId="5F9613C2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1D9B5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E19E0BA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Sport drink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1CF0F98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52 (0.9%)</w:t>
            </w:r>
          </w:p>
        </w:tc>
      </w:tr>
      <w:tr w:rsidR="003C31DE" w:rsidRPr="0053162F" w14:paraId="62C95A77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0D5A4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at type of hormones you use? [Before COVID-19 lockdown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90B817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Anabolic steroid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F31716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380 (6.5%)</w:t>
            </w:r>
          </w:p>
        </w:tc>
      </w:tr>
      <w:tr w:rsidR="003C31DE" w:rsidRPr="0053162F" w14:paraId="151D72AB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07F44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3F2D17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insul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B1BFF2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7 (0.5%)</w:t>
            </w:r>
          </w:p>
        </w:tc>
      </w:tr>
      <w:tr w:rsidR="003C31DE" w:rsidRPr="0053162F" w14:paraId="6EB9E9E4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D61A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565DF8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Growth Hormone (GH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5FA141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4 (0.75%)</w:t>
            </w:r>
          </w:p>
        </w:tc>
      </w:tr>
      <w:tr w:rsidR="003C31DE" w:rsidRPr="0053162F" w14:paraId="34AB8777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EC144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594E36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Cortisol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1A0E82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4 (0.4%)</w:t>
            </w:r>
          </w:p>
        </w:tc>
      </w:tr>
      <w:tr w:rsidR="003C31DE" w:rsidRPr="0053162F" w14:paraId="63B55673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8B74C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at type of hormones you use? [During COVID-19 lockdown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91CBAFF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Anabolic steroid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E3EA10E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41 (4.1%)</w:t>
            </w:r>
          </w:p>
        </w:tc>
      </w:tr>
      <w:tr w:rsidR="003C31DE" w:rsidRPr="0053162F" w14:paraId="65FF00BA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54BE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039C421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insul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03260E4B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2 (0.4%)</w:t>
            </w:r>
          </w:p>
        </w:tc>
      </w:tr>
      <w:tr w:rsidR="003C31DE" w:rsidRPr="0053162F" w14:paraId="390B00A7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C33B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5E0D68E0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Growth Hormone (GH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437D4D4B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8 (0.5%)</w:t>
            </w:r>
          </w:p>
        </w:tc>
      </w:tr>
      <w:tr w:rsidR="003C31DE" w:rsidRPr="0053162F" w14:paraId="6E2ADC97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4C84D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C2536AB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Cortisol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AAF3256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6 (0.1%)</w:t>
            </w:r>
          </w:p>
        </w:tc>
      </w:tr>
      <w:tr w:rsidR="003C31DE" w:rsidRPr="0053162F" w14:paraId="760E55D5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7467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at is your route of administration to these hormones?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4794D3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Injection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250A71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71 (1.2%)</w:t>
            </w:r>
          </w:p>
        </w:tc>
      </w:tr>
      <w:tr w:rsidR="003C31DE" w:rsidRPr="0053162F" w14:paraId="2555520B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FC2D8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E292B0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Tablets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2248F3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93 (1.6%)</w:t>
            </w:r>
          </w:p>
        </w:tc>
      </w:tr>
      <w:tr w:rsidR="003C31DE" w:rsidRPr="0053162F" w14:paraId="59ACE0C7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93993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62A47B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Both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4CC19F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83 (1.4%)</w:t>
            </w:r>
          </w:p>
        </w:tc>
      </w:tr>
      <w:tr w:rsidR="003C31DE" w:rsidRPr="0053162F" w14:paraId="1622B1A6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2156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63C16C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Don't us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003CA1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75 (8.1%)</w:t>
            </w:r>
          </w:p>
        </w:tc>
      </w:tr>
      <w:tr w:rsidR="003C31DE" w:rsidRPr="0053162F" w14:paraId="5F9BD36E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5F9E2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rom where you get hormones and supplements? [Before COVID-19 lockdown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C501F02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Gym Traine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48C24347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88 (3.2%)</w:t>
            </w:r>
          </w:p>
        </w:tc>
      </w:tr>
      <w:tr w:rsidR="003C31DE" w:rsidRPr="0053162F" w14:paraId="0C4F7EED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B1E97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5DA17BD1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Online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717EF99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99 (3.4%)</w:t>
            </w:r>
          </w:p>
        </w:tc>
      </w:tr>
      <w:tr w:rsidR="003C31DE" w:rsidRPr="0053162F" w14:paraId="575E1473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5025E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0F8B9CD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Pharmacy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0FCA54B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335 (5.7%)</w:t>
            </w:r>
          </w:p>
        </w:tc>
      </w:tr>
      <w:tr w:rsidR="003C31DE" w:rsidRPr="0053162F" w14:paraId="25608191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35BCA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From where you get hormones and supplements? [During COVID-19 lockdown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253051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Gym Traine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BB8EC2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69 (2.9%)</w:t>
            </w:r>
          </w:p>
        </w:tc>
      </w:tr>
      <w:tr w:rsidR="003C31DE" w:rsidRPr="0053162F" w14:paraId="40E4F737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77065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7F8890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Online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A6ED29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29 (3.9%)</w:t>
            </w:r>
          </w:p>
        </w:tc>
      </w:tr>
      <w:tr w:rsidR="003C31DE" w:rsidRPr="0053162F" w14:paraId="00BC350B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CD119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1E76EF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Pharmacy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C59A45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324 (5.5%)</w:t>
            </w:r>
          </w:p>
        </w:tc>
      </w:tr>
      <w:tr w:rsidR="003C31DE" w:rsidRPr="0053162F" w14:paraId="42BB899D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single" w:sz="8" w:space="0" w:color="A5A5A5" w:themeColor="accent3"/>
              <w:right w:val="nil"/>
            </w:tcBorders>
            <w:vAlign w:val="center"/>
            <w:hideMark/>
          </w:tcPr>
          <w:p w14:paraId="4F4B90A8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ave you had any of these problems when you stopped using hormones?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0F95693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Fluctuations in mood and depressio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87B06AB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95 (1.6%)</w:t>
            </w:r>
          </w:p>
        </w:tc>
      </w:tr>
      <w:tr w:rsidR="003C31DE" w:rsidRPr="0053162F" w14:paraId="2967B02B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A5A5A5" w:themeColor="accent3"/>
              <w:right w:val="nil"/>
            </w:tcBorders>
            <w:vAlign w:val="center"/>
            <w:hideMark/>
          </w:tcPr>
          <w:p w14:paraId="2F9B2E6B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6F50854D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Anorexia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F16D148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7 (0.8%)</w:t>
            </w:r>
          </w:p>
        </w:tc>
      </w:tr>
      <w:tr w:rsidR="003C31DE" w:rsidRPr="0053162F" w14:paraId="69429196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A5A5A5" w:themeColor="accent3"/>
              <w:right w:val="nil"/>
            </w:tcBorders>
            <w:vAlign w:val="center"/>
            <w:hideMark/>
          </w:tcPr>
          <w:p w14:paraId="09DE2296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9E19A7A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Anxiety and insomni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4EF006D2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63 (1.1%)</w:t>
            </w:r>
          </w:p>
        </w:tc>
      </w:tr>
      <w:tr w:rsidR="003C31DE" w:rsidRPr="0053162F" w14:paraId="0630359E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A5A5A5" w:themeColor="accent3"/>
              <w:right w:val="nil"/>
            </w:tcBorders>
            <w:vAlign w:val="center"/>
            <w:hideMark/>
          </w:tcPr>
          <w:p w14:paraId="39D80587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F58E44F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Decrease in Fitnes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003B837E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53 (0.9%)</w:t>
            </w:r>
          </w:p>
        </w:tc>
      </w:tr>
      <w:tr w:rsidR="003C31DE" w:rsidRPr="0053162F" w14:paraId="1421A635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A5A5A5" w:themeColor="accent3"/>
              <w:right w:val="nil"/>
            </w:tcBorders>
            <w:vAlign w:val="center"/>
            <w:hideMark/>
          </w:tcPr>
          <w:p w14:paraId="0285B4C3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5E744DD4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Muscle weaknes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EDA9F65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02 (1.8%)</w:t>
            </w:r>
          </w:p>
        </w:tc>
      </w:tr>
      <w:tr w:rsidR="003C31DE" w:rsidRPr="0053162F" w14:paraId="58950A02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A5A5A5" w:themeColor="accent3"/>
              <w:right w:val="nil"/>
            </w:tcBorders>
            <w:vAlign w:val="center"/>
            <w:hideMark/>
          </w:tcPr>
          <w:p w14:paraId="69F201CA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43B879D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Desire to return to hormones ag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ACE54B8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56 (1%)</w:t>
            </w:r>
          </w:p>
        </w:tc>
      </w:tr>
      <w:tr w:rsidR="003C31DE" w:rsidRPr="0053162F" w14:paraId="77CBE190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A5A5A5" w:themeColor="accent3"/>
              <w:right w:val="nil"/>
            </w:tcBorders>
            <w:vAlign w:val="center"/>
            <w:hideMark/>
          </w:tcPr>
          <w:p w14:paraId="68ADCF9B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6F026830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I Don't Have Any Symptoms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4A63F572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90 (1.5%)</w:t>
            </w:r>
          </w:p>
        </w:tc>
      </w:tr>
      <w:tr w:rsidR="003C31DE" w:rsidRPr="0053162F" w14:paraId="05858A3A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A5A5A5" w:themeColor="accent3"/>
              <w:right w:val="nil"/>
            </w:tcBorders>
            <w:vAlign w:val="center"/>
            <w:hideMark/>
          </w:tcPr>
          <w:p w14:paraId="639958A2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CEA1A7E" w14:textId="77777777" w:rsidR="003C31DE" w:rsidRPr="0053162F" w:rsidRDefault="003C31DE" w:rsidP="003C73B5">
            <w:pPr>
              <w:tabs>
                <w:tab w:val="left" w:pos="23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I Don't Use Hormon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0C070CDF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41 (7.6%)</w:t>
            </w:r>
          </w:p>
        </w:tc>
      </w:tr>
      <w:tr w:rsidR="003C31DE" w:rsidRPr="0053162F" w14:paraId="0CA9251D" w14:textId="77777777" w:rsidTr="003C73B5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A5A5A5" w:themeColor="accent3"/>
              <w:right w:val="nil"/>
            </w:tcBorders>
            <w:vAlign w:val="center"/>
            <w:hideMark/>
          </w:tcPr>
          <w:p w14:paraId="6F1483EC" w14:textId="77777777" w:rsidR="003C31DE" w:rsidRPr="0053162F" w:rsidRDefault="003C31DE" w:rsidP="003C73B5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8" w:space="0" w:color="A5A5A5" w:themeColor="accent3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115DF10" w14:textId="77777777" w:rsidR="003C31DE" w:rsidRPr="0053162F" w:rsidRDefault="003C31DE" w:rsidP="003C73B5">
            <w:pPr>
              <w:tabs>
                <w:tab w:val="left" w:pos="23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I did not stop using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5A5A5" w:themeColor="accent3"/>
              <w:right w:val="nil"/>
            </w:tcBorders>
            <w:shd w:val="clear" w:color="auto" w:fill="EDEDED" w:themeFill="accent3" w:themeFillTint="33"/>
            <w:hideMark/>
          </w:tcPr>
          <w:p w14:paraId="3F1B12B3" w14:textId="77777777" w:rsidR="003C31DE" w:rsidRPr="0053162F" w:rsidRDefault="003C31DE" w:rsidP="003C73B5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39 (0.7%)</w:t>
            </w:r>
          </w:p>
        </w:tc>
      </w:tr>
    </w:tbl>
    <w:p w14:paraId="36C6EA7F" w14:textId="77777777" w:rsidR="001E2095" w:rsidRDefault="001E2095"/>
    <w:sectPr w:rsidR="001E2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095"/>
    <w:rsid w:val="001E2095"/>
    <w:rsid w:val="003C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F4078-BF06-4F1A-824B-9218F6F63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3">
    <w:name w:val="Medium List 1 Accent 3"/>
    <w:basedOn w:val="TableNormal"/>
    <w:uiPriority w:val="65"/>
    <w:semiHidden/>
    <w:unhideWhenUsed/>
    <w:rsid w:val="003C31D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</dc:creator>
  <cp:keywords/>
  <dc:description/>
  <cp:lastModifiedBy>soha</cp:lastModifiedBy>
  <cp:revision>2</cp:revision>
  <dcterms:created xsi:type="dcterms:W3CDTF">2022-08-09T18:19:00Z</dcterms:created>
  <dcterms:modified xsi:type="dcterms:W3CDTF">2022-08-09T18:20:00Z</dcterms:modified>
</cp:coreProperties>
</file>